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184AB" w14:textId="77777777" w:rsidR="001C6317" w:rsidRDefault="001C6317"/>
    <w:tbl>
      <w:tblPr>
        <w:tblpPr w:leftFromText="180" w:rightFromText="180" w:horzAnchor="margin" w:tblpY="780"/>
        <w:tblW w:w="0" w:type="auto"/>
        <w:tblLayout w:type="fixed"/>
        <w:tblLook w:val="04A0" w:firstRow="1" w:lastRow="0" w:firstColumn="1" w:lastColumn="0" w:noHBand="0" w:noVBand="1"/>
      </w:tblPr>
      <w:tblGrid>
        <w:gridCol w:w="3031"/>
        <w:gridCol w:w="2059"/>
        <w:gridCol w:w="1988"/>
        <w:gridCol w:w="2282"/>
      </w:tblGrid>
      <w:tr w:rsidR="00BE0186" w:rsidRPr="00615AB8" w14:paraId="64C89DDC" w14:textId="77777777" w:rsidTr="00BE0186">
        <w:trPr>
          <w:trHeight w:val="323"/>
        </w:trPr>
        <w:tc>
          <w:tcPr>
            <w:tcW w:w="3031" w:type="dxa"/>
            <w:vMerge w:val="restart"/>
            <w:tcBorders>
              <w:top w:val="single" w:sz="8" w:space="0" w:color="8E8E8E"/>
              <w:left w:val="nil"/>
              <w:right w:val="nil"/>
            </w:tcBorders>
          </w:tcPr>
          <w:p w14:paraId="1FC4FE64" w14:textId="756CD2F8" w:rsidR="00BE0186" w:rsidRPr="00615AB8" w:rsidRDefault="001C6317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>Test</w:t>
            </w:r>
          </w:p>
        </w:tc>
        <w:tc>
          <w:tcPr>
            <w:tcW w:w="2059" w:type="dxa"/>
            <w:vMerge w:val="restar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1191E3C" w14:textId="5CE3851F" w:rsidR="00BE0186" w:rsidRPr="000E05DA" w:rsidRDefault="00240BB3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>Feature</w:t>
            </w:r>
          </w:p>
        </w:tc>
        <w:tc>
          <w:tcPr>
            <w:tcW w:w="4270" w:type="dxa"/>
            <w:gridSpan w:val="2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5BA9AB21" w14:textId="3B5D87A4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>Remark</w:t>
            </w:r>
          </w:p>
        </w:tc>
      </w:tr>
      <w:tr w:rsidR="00BE0186" w:rsidRPr="00615AB8" w14:paraId="40C230C5" w14:textId="77777777" w:rsidTr="00BE0186">
        <w:trPr>
          <w:trHeight w:val="309"/>
        </w:trPr>
        <w:tc>
          <w:tcPr>
            <w:tcW w:w="3031" w:type="dxa"/>
            <w:vMerge/>
            <w:tcBorders>
              <w:left w:val="nil"/>
              <w:bottom w:val="single" w:sz="8" w:space="0" w:color="8E8E8E"/>
              <w:right w:val="nil"/>
            </w:tcBorders>
          </w:tcPr>
          <w:p w14:paraId="77DDBE08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vMerge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7F5CE5B2" w14:textId="636013A0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9E4E9A2" w14:textId="307628EC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 xml:space="preserve">APEC </w:t>
            </w:r>
            <w:r w:rsidRPr="000E05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>Positiv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4DE3AB04" w14:textId="1A4DC50A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 xml:space="preserve">APEC </w:t>
            </w:r>
            <w:r w:rsidRPr="000E05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BD"/>
                <w14:ligatures w14:val="none"/>
              </w:rPr>
              <w:t>Negative</w:t>
            </w:r>
          </w:p>
        </w:tc>
      </w:tr>
      <w:tr w:rsidR="00BE0186" w:rsidRPr="00615AB8" w14:paraId="459AF531" w14:textId="77777777" w:rsidTr="003575DE">
        <w:trPr>
          <w:trHeight w:val="478"/>
        </w:trPr>
        <w:tc>
          <w:tcPr>
            <w:tcW w:w="3031" w:type="dxa"/>
            <w:vMerge w:val="restart"/>
            <w:tcBorders>
              <w:top w:val="nil"/>
              <w:left w:val="nil"/>
              <w:right w:val="nil"/>
            </w:tcBorders>
          </w:tcPr>
          <w:p w14:paraId="2084A967" w14:textId="05CD5C54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Triple sugar iron (TSI) aga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D7DF" w14:textId="644FD6DB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Slan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6BD7" w14:textId="3915A647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llow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0EB40" w14:textId="688D19DB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Red</w:t>
            </w:r>
          </w:p>
        </w:tc>
      </w:tr>
      <w:tr w:rsidR="00BE0186" w:rsidRPr="00615AB8" w14:paraId="769D1A41" w14:textId="77777777" w:rsidTr="003575DE">
        <w:trPr>
          <w:trHeight w:val="453"/>
        </w:trPr>
        <w:tc>
          <w:tcPr>
            <w:tcW w:w="3031" w:type="dxa"/>
            <w:vMerge/>
            <w:tcBorders>
              <w:top w:val="nil"/>
              <w:left w:val="nil"/>
              <w:right w:val="nil"/>
            </w:tcBorders>
          </w:tcPr>
          <w:p w14:paraId="5E029349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4D75" w14:textId="1C075636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But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5798" w14:textId="2FBDA94A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llow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571A" w14:textId="7B7A1F96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Red</w:t>
            </w:r>
          </w:p>
        </w:tc>
      </w:tr>
      <w:tr w:rsidR="00BE0186" w:rsidRPr="00615AB8" w14:paraId="1B27ED28" w14:textId="77777777" w:rsidTr="003575DE">
        <w:trPr>
          <w:trHeight w:val="453"/>
        </w:trPr>
        <w:tc>
          <w:tcPr>
            <w:tcW w:w="3031" w:type="dxa"/>
            <w:vMerge/>
            <w:tcBorders>
              <w:top w:val="nil"/>
              <w:left w:val="nil"/>
              <w:right w:val="nil"/>
            </w:tcBorders>
          </w:tcPr>
          <w:p w14:paraId="5F321A17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BDF9" w14:textId="0F4EDD7B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Ga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B638" w14:textId="6B6A8A11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8E76" w14:textId="3395CB0A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</w:t>
            </w:r>
          </w:p>
        </w:tc>
      </w:tr>
      <w:tr w:rsidR="00BE0186" w:rsidRPr="00615AB8" w14:paraId="72D82078" w14:textId="77777777" w:rsidTr="00BE0186">
        <w:trPr>
          <w:trHeight w:val="423"/>
        </w:trPr>
        <w:tc>
          <w:tcPr>
            <w:tcW w:w="3031" w:type="dxa"/>
            <w:vMerge/>
            <w:tcBorders>
              <w:left w:val="nil"/>
              <w:bottom w:val="nil"/>
              <w:right w:val="nil"/>
            </w:tcBorders>
          </w:tcPr>
          <w:p w14:paraId="32FC3B5F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30FD" w14:textId="4A1CA688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H2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5218" w14:textId="416DD08E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4A0C" w14:textId="7697B280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 (blackening)</w:t>
            </w:r>
          </w:p>
        </w:tc>
      </w:tr>
      <w:tr w:rsidR="00BE0186" w:rsidRPr="00615AB8" w14:paraId="4BB9DC4B" w14:textId="77777777" w:rsidTr="003575DE">
        <w:trPr>
          <w:trHeight w:val="471"/>
        </w:trPr>
        <w:tc>
          <w:tcPr>
            <w:tcW w:w="3031" w:type="dxa"/>
            <w:vMerge w:val="restart"/>
            <w:tcBorders>
              <w:top w:val="nil"/>
              <w:left w:val="nil"/>
              <w:right w:val="nil"/>
            </w:tcBorders>
          </w:tcPr>
          <w:p w14:paraId="3BA99812" w14:textId="1FB6728A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MI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86E4" w14:textId="7122FFBC" w:rsidR="00BE0186" w:rsidRPr="000E05DA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Indo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B6DD" w14:textId="5018511E" w:rsidR="00BE0186" w:rsidRPr="000E05DA" w:rsidRDefault="00536084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 (</w:t>
            </w:r>
            <w:r w:rsidR="00BE0186"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Red color at surfa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148E" w14:textId="5C8233EC" w:rsidR="00BE0186" w:rsidRPr="000E05DA" w:rsidRDefault="00536084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 (</w:t>
            </w:r>
            <w:r w:rsidR="00BE0186"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llow color at surfa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)</w:t>
            </w:r>
          </w:p>
        </w:tc>
      </w:tr>
      <w:tr w:rsidR="00BE0186" w:rsidRPr="00615AB8" w14:paraId="3FF3B31C" w14:textId="77777777" w:rsidTr="003575DE">
        <w:trPr>
          <w:trHeight w:val="453"/>
        </w:trPr>
        <w:tc>
          <w:tcPr>
            <w:tcW w:w="3031" w:type="dxa"/>
            <w:vMerge/>
            <w:tcBorders>
              <w:left w:val="nil"/>
              <w:right w:val="nil"/>
            </w:tcBorders>
          </w:tcPr>
          <w:p w14:paraId="31124FA1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FF72" w14:textId="35E863E3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Motilit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8DE8" w14:textId="02C50F34" w:rsidR="00BE0186" w:rsidRPr="00615AB8" w:rsidRDefault="00C453D2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E0CA" w14:textId="579C02D8" w:rsidR="00BE0186" w:rsidRPr="00615AB8" w:rsidRDefault="00C453D2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</w:t>
            </w:r>
          </w:p>
        </w:tc>
      </w:tr>
      <w:tr w:rsidR="00BE0186" w:rsidRPr="00615AB8" w14:paraId="6DA97C93" w14:textId="77777777" w:rsidTr="003575DE">
        <w:trPr>
          <w:trHeight w:val="444"/>
        </w:trPr>
        <w:tc>
          <w:tcPr>
            <w:tcW w:w="3031" w:type="dxa"/>
            <w:vMerge/>
            <w:tcBorders>
              <w:left w:val="nil"/>
              <w:bottom w:val="nil"/>
              <w:right w:val="nil"/>
            </w:tcBorders>
          </w:tcPr>
          <w:p w14:paraId="765E8A01" w14:textId="7777777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3862" w14:textId="042E5587" w:rsidR="00BE0186" w:rsidRPr="00615AB8" w:rsidRDefault="00BE018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615AB8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Urea</w:t>
            </w:r>
            <w:r w:rsidR="001F21F0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D05C" w14:textId="25F1097B" w:rsidR="00BE0186" w:rsidRPr="00615AB8" w:rsidRDefault="006F320F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</w:t>
            </w:r>
            <w:r w:rsidR="00F36FFB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 xml:space="preserve"> (Yellow color appearance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1B36" w14:textId="464ED6DB" w:rsidR="00BE0186" w:rsidRPr="00615AB8" w:rsidRDefault="006F320F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</w:t>
            </w:r>
            <w:r w:rsidR="00AB30E0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 xml:space="preserve"> (pink color appearance)</w:t>
            </w:r>
          </w:p>
        </w:tc>
      </w:tr>
      <w:tr w:rsidR="00BE0186" w:rsidRPr="00615AB8" w14:paraId="52595F8A" w14:textId="77777777" w:rsidTr="00BE0186">
        <w:trPr>
          <w:trHeight w:val="435"/>
        </w:trPr>
        <w:tc>
          <w:tcPr>
            <w:tcW w:w="3031" w:type="dxa"/>
            <w:tcBorders>
              <w:top w:val="nil"/>
              <w:left w:val="nil"/>
              <w:bottom w:val="single" w:sz="8" w:space="0" w:color="8E8E8E"/>
              <w:right w:val="nil"/>
            </w:tcBorders>
          </w:tcPr>
          <w:p w14:paraId="1616F679" w14:textId="325BB7DE" w:rsidR="00BE0186" w:rsidRPr="00615AB8" w:rsidRDefault="006D4E03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Simmon's citrat</w:t>
            </w:r>
            <w:r w:rsidR="00875E1D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7C1F3F92" w14:textId="669A2E43" w:rsidR="00BE0186" w:rsidRPr="000E05DA" w:rsidRDefault="00A24A2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C</w:t>
            </w:r>
            <w:r w:rsidR="00BE0186"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itrat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55D6B208" w14:textId="0093CE40" w:rsidR="00BE0186" w:rsidRPr="000E05DA" w:rsidRDefault="00A24A26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No (</w:t>
            </w:r>
            <w:r w:rsidR="00BE0186" w:rsidRPr="000E05DA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blue color</w:t>
            </w:r>
            <w:r w:rsidR="001F21F0"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878CFA0" w14:textId="19F45184" w:rsidR="00BE0186" w:rsidRPr="000E05DA" w:rsidRDefault="001F21F0" w:rsidP="00F54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bn-BD"/>
                <w14:ligatures w14:val="none"/>
              </w:rPr>
              <w:t>Yes (Green color)</w:t>
            </w:r>
          </w:p>
        </w:tc>
      </w:tr>
    </w:tbl>
    <w:p w14:paraId="2390DF33" w14:textId="3DA215C7" w:rsidR="00243A67" w:rsidRPr="00045871" w:rsidRDefault="00531184" w:rsidP="00531184">
      <w:pPr>
        <w:rPr>
          <w:rFonts w:ascii="Times New Roman" w:hAnsi="Times New Roman" w:cs="Times New Roman"/>
        </w:rPr>
      </w:pPr>
      <w:r w:rsidRPr="00045871">
        <w:rPr>
          <w:rFonts w:ascii="Times New Roman" w:hAnsi="Times New Roman" w:cs="Times New Roman"/>
          <w:b/>
          <w:bCs/>
        </w:rPr>
        <w:t>S</w:t>
      </w:r>
      <w:r w:rsidR="0096762F">
        <w:rPr>
          <w:rFonts w:ascii="Times New Roman" w:hAnsi="Times New Roman" w:cs="Times New Roman"/>
          <w:b/>
          <w:bCs/>
        </w:rPr>
        <w:t>upplementary t</w:t>
      </w:r>
      <w:r w:rsidRPr="00045871">
        <w:rPr>
          <w:rFonts w:ascii="Times New Roman" w:hAnsi="Times New Roman" w:cs="Times New Roman"/>
          <w:b/>
          <w:bCs/>
        </w:rPr>
        <w:t>able</w:t>
      </w:r>
      <w:r w:rsidR="0096762F">
        <w:rPr>
          <w:rFonts w:ascii="Times New Roman" w:hAnsi="Times New Roman" w:cs="Times New Roman"/>
          <w:b/>
          <w:bCs/>
        </w:rPr>
        <w:t xml:space="preserve"> 1</w:t>
      </w:r>
      <w:r w:rsidRPr="000458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045871" w:rsidRPr="00045871">
        <w:rPr>
          <w:rFonts w:ascii="Times New Roman" w:hAnsi="Times New Roman" w:cs="Times New Roman"/>
        </w:rPr>
        <w:t>Biochemical characterization of </w:t>
      </w:r>
      <w:r w:rsidR="00045871">
        <w:rPr>
          <w:rFonts w:ascii="Times New Roman" w:hAnsi="Times New Roman" w:cs="Times New Roman"/>
        </w:rPr>
        <w:t>APEC.</w:t>
      </w:r>
    </w:p>
    <w:sectPr w:rsidR="00243A67" w:rsidRPr="00045871" w:rsidSect="00D22646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DA"/>
    <w:rsid w:val="00045871"/>
    <w:rsid w:val="000E05DA"/>
    <w:rsid w:val="001C6317"/>
    <w:rsid w:val="001E0CD6"/>
    <w:rsid w:val="001F21F0"/>
    <w:rsid w:val="00240BB3"/>
    <w:rsid w:val="00243A67"/>
    <w:rsid w:val="00303F45"/>
    <w:rsid w:val="00353417"/>
    <w:rsid w:val="003575DE"/>
    <w:rsid w:val="00531184"/>
    <w:rsid w:val="00536084"/>
    <w:rsid w:val="00615AB8"/>
    <w:rsid w:val="00660C46"/>
    <w:rsid w:val="006D4E03"/>
    <w:rsid w:val="006F320F"/>
    <w:rsid w:val="007E5746"/>
    <w:rsid w:val="00875E1D"/>
    <w:rsid w:val="00903E14"/>
    <w:rsid w:val="00954CC4"/>
    <w:rsid w:val="0096762F"/>
    <w:rsid w:val="009A5986"/>
    <w:rsid w:val="009C5BF1"/>
    <w:rsid w:val="00A24A26"/>
    <w:rsid w:val="00AB30E0"/>
    <w:rsid w:val="00BE0186"/>
    <w:rsid w:val="00C0239A"/>
    <w:rsid w:val="00C453D2"/>
    <w:rsid w:val="00D22646"/>
    <w:rsid w:val="00E53994"/>
    <w:rsid w:val="00EC44B9"/>
    <w:rsid w:val="00F36FFB"/>
    <w:rsid w:val="00F54B7D"/>
    <w:rsid w:val="00FE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BD9B"/>
  <w15:chartTrackingRefBased/>
  <w15:docId w15:val="{D7512D76-EF9E-4706-A86B-AA8884A3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5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5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5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5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5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5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5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5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5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5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5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5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5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24</cp:revision>
  <dcterms:created xsi:type="dcterms:W3CDTF">2025-01-31T06:31:00Z</dcterms:created>
  <dcterms:modified xsi:type="dcterms:W3CDTF">2025-11-04T13:48:00Z</dcterms:modified>
</cp:coreProperties>
</file>